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0E9FA" w14:textId="77777777" w:rsidR="000F1063" w:rsidRDefault="000F1063" w:rsidP="000F1063">
      <w:pPr>
        <w:rPr>
          <w:color w:val="000000" w:themeColor="text1"/>
        </w:rPr>
      </w:pPr>
      <w:r>
        <w:rPr>
          <w:color w:val="000000" w:themeColor="text1"/>
        </w:rPr>
        <w:t xml:space="preserve">S Table 2.  Factor analysis supporting scoring comparative product perceptions for </w:t>
      </w:r>
    </w:p>
    <w:p w14:paraId="426CD6CB" w14:textId="77777777" w:rsidR="000F1063" w:rsidRDefault="000F1063" w:rsidP="000F1063">
      <w:pPr>
        <w:rPr>
          <w:color w:val="000000" w:themeColor="text1"/>
        </w:rPr>
      </w:pPr>
    </w:p>
    <w:p w14:paraId="6478F25A" w14:textId="77777777" w:rsidR="000F1063" w:rsidRDefault="000F1063" w:rsidP="000F1063">
      <w:pPr>
        <w:rPr>
          <w:color w:val="000000" w:themeColor="text1"/>
        </w:rPr>
      </w:pPr>
      <w:r>
        <w:rPr>
          <w:color w:val="000000" w:themeColor="text1"/>
        </w:rPr>
        <w:t>nicotine pouches versus smokeless tobacco as a unidimensional scale.</w:t>
      </w:r>
    </w:p>
    <w:p w14:paraId="0EF640EA" w14:textId="77777777" w:rsidR="000F1063" w:rsidRDefault="000F1063" w:rsidP="000F1063">
      <w:pPr>
        <w:rPr>
          <w:color w:val="000000" w:themeColor="text1"/>
        </w:rPr>
      </w:pPr>
    </w:p>
    <w:tbl>
      <w:tblPr>
        <w:tblW w:w="7260" w:type="dxa"/>
        <w:tblLook w:val="04A0" w:firstRow="1" w:lastRow="0" w:firstColumn="1" w:lastColumn="0" w:noHBand="0" w:noVBand="1"/>
      </w:tblPr>
      <w:tblGrid>
        <w:gridCol w:w="4680"/>
        <w:gridCol w:w="2580"/>
      </w:tblGrid>
      <w:tr w:rsidR="000F1063" w:rsidRPr="00AD7A8F" w14:paraId="30D0174A" w14:textId="77777777" w:rsidTr="003F6C36">
        <w:trPr>
          <w:trHeight w:val="10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4F8CC" w14:textId="77777777" w:rsidR="000F1063" w:rsidRPr="00AD7A8F" w:rsidRDefault="000F1063" w:rsidP="003F6C36">
            <w:pPr>
              <w:rPr>
                <w:color w:val="000000"/>
              </w:rPr>
            </w:pPr>
            <w:r w:rsidRPr="00AD7A8F">
              <w:rPr>
                <w:color w:val="000000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D696EE4" w14:textId="77777777" w:rsidR="000F1063" w:rsidRPr="00AD7A8F" w:rsidRDefault="000F1063" w:rsidP="003F6C36">
            <w:pPr>
              <w:rPr>
                <w:color w:val="000000"/>
              </w:rPr>
            </w:pPr>
            <w:r w:rsidRPr="00AD7A8F">
              <w:rPr>
                <w:color w:val="000000"/>
              </w:rPr>
              <w:t xml:space="preserve">Compared to smokeless tobacco, tobacco-free nicotine pouches... </w:t>
            </w:r>
          </w:p>
        </w:tc>
      </w:tr>
      <w:tr w:rsidR="000F1063" w:rsidRPr="00AD7A8F" w14:paraId="50E36665" w14:textId="77777777" w:rsidTr="003F6C36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1A5264" w14:textId="77777777" w:rsidR="000F1063" w:rsidRPr="00AD7A8F" w:rsidRDefault="000F1063" w:rsidP="003F6C36">
            <w:pPr>
              <w:rPr>
                <w:b/>
                <w:bCs/>
                <w:color w:val="000000"/>
              </w:rPr>
            </w:pPr>
            <w:r w:rsidRPr="00AD7A8F">
              <w:rPr>
                <w:b/>
                <w:bCs/>
                <w:color w:val="000000"/>
              </w:rPr>
              <w:t>Model Fit Indice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D79E5F" w14:textId="77777777" w:rsidR="000F1063" w:rsidRPr="00AD7A8F" w:rsidRDefault="000F1063" w:rsidP="003F6C36">
            <w:pPr>
              <w:rPr>
                <w:color w:val="000000"/>
              </w:rPr>
            </w:pPr>
            <w:r w:rsidRPr="00AD7A8F">
              <w:rPr>
                <w:color w:val="000000"/>
              </w:rPr>
              <w:t> </w:t>
            </w:r>
          </w:p>
        </w:tc>
      </w:tr>
      <w:tr w:rsidR="000F1063" w:rsidRPr="00AD7A8F" w14:paraId="139B2DF3" w14:textId="77777777" w:rsidTr="003F6C36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C2043" w14:textId="77777777" w:rsidR="000F1063" w:rsidRPr="00AD7A8F" w:rsidRDefault="000F1063" w:rsidP="003F6C36">
            <w:pPr>
              <w:rPr>
                <w:color w:val="000000"/>
              </w:rPr>
            </w:pPr>
            <w:r w:rsidRPr="00AD7A8F">
              <w:rPr>
                <w:color w:val="000000"/>
              </w:rPr>
              <w:t xml:space="preserve">Root Mean Square Error of Approximation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CE6F93" w14:textId="77777777" w:rsidR="000F1063" w:rsidRPr="00AD7A8F" w:rsidRDefault="000F1063" w:rsidP="003F6C36">
            <w:pPr>
              <w:jc w:val="center"/>
              <w:rPr>
                <w:color w:val="000000"/>
              </w:rPr>
            </w:pPr>
            <w:r w:rsidRPr="00AD7A8F">
              <w:rPr>
                <w:color w:val="000000"/>
              </w:rPr>
              <w:t>0.051</w:t>
            </w:r>
          </w:p>
        </w:tc>
      </w:tr>
      <w:tr w:rsidR="000F1063" w:rsidRPr="00AD7A8F" w14:paraId="5B155FC7" w14:textId="77777777" w:rsidTr="003F6C36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E8B0F" w14:textId="77777777" w:rsidR="000F1063" w:rsidRPr="00AD7A8F" w:rsidRDefault="000F1063" w:rsidP="003F6C36">
            <w:pPr>
              <w:rPr>
                <w:color w:val="000000"/>
              </w:rPr>
            </w:pPr>
            <w:proofErr w:type="spellStart"/>
            <w:r w:rsidRPr="00AD7A8F">
              <w:rPr>
                <w:color w:val="000000"/>
              </w:rPr>
              <w:t>Bentler's</w:t>
            </w:r>
            <w:proofErr w:type="spellEnd"/>
            <w:r w:rsidRPr="00AD7A8F">
              <w:rPr>
                <w:color w:val="000000"/>
              </w:rPr>
              <w:t xml:space="preserve"> Comparative Fit Index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6998BD" w14:textId="77777777" w:rsidR="000F1063" w:rsidRPr="00AD7A8F" w:rsidRDefault="000F1063" w:rsidP="003F6C36">
            <w:pPr>
              <w:jc w:val="center"/>
              <w:rPr>
                <w:color w:val="000000"/>
              </w:rPr>
            </w:pPr>
            <w:r w:rsidRPr="00AD7A8F">
              <w:rPr>
                <w:color w:val="000000"/>
              </w:rPr>
              <w:t>0.9</w:t>
            </w:r>
            <w:r>
              <w:rPr>
                <w:color w:val="000000"/>
              </w:rPr>
              <w:t>5</w:t>
            </w:r>
            <w:r w:rsidRPr="00AD7A8F">
              <w:rPr>
                <w:color w:val="000000"/>
              </w:rPr>
              <w:t>6</w:t>
            </w:r>
          </w:p>
        </w:tc>
      </w:tr>
      <w:tr w:rsidR="000F1063" w:rsidRPr="00AD7A8F" w14:paraId="59D47553" w14:textId="77777777" w:rsidTr="003F6C36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83C51" w14:textId="77777777" w:rsidR="000F1063" w:rsidRPr="00AD7A8F" w:rsidRDefault="000F1063" w:rsidP="003F6C36">
            <w:pPr>
              <w:rPr>
                <w:color w:val="000000"/>
              </w:rPr>
            </w:pPr>
            <w:r w:rsidRPr="00AD7A8F">
              <w:rPr>
                <w:color w:val="000000"/>
              </w:rPr>
              <w:t>Standardized Root Mean Square Residual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FEE642" w14:textId="77777777" w:rsidR="000F1063" w:rsidRPr="00AD7A8F" w:rsidRDefault="000F1063" w:rsidP="003F6C36">
            <w:pPr>
              <w:jc w:val="center"/>
              <w:rPr>
                <w:color w:val="000000"/>
              </w:rPr>
            </w:pPr>
            <w:r w:rsidRPr="00AD7A8F">
              <w:rPr>
                <w:color w:val="000000"/>
              </w:rPr>
              <w:t>0.049</w:t>
            </w:r>
          </w:p>
        </w:tc>
      </w:tr>
      <w:tr w:rsidR="000F1063" w:rsidRPr="00AD7A8F" w14:paraId="4D3CF8E8" w14:textId="77777777" w:rsidTr="003F6C36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A5DB07" w14:textId="77777777" w:rsidR="000F1063" w:rsidRPr="00AD7A8F" w:rsidRDefault="000F1063" w:rsidP="003F6C36">
            <w:pPr>
              <w:rPr>
                <w:b/>
                <w:bCs/>
                <w:color w:val="000000"/>
              </w:rPr>
            </w:pPr>
            <w:r w:rsidRPr="00AD7A8F">
              <w:rPr>
                <w:b/>
                <w:bCs/>
                <w:color w:val="000000"/>
              </w:rPr>
              <w:t>Factor Loading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D06845" w14:textId="77777777" w:rsidR="000F1063" w:rsidRPr="00AD7A8F" w:rsidRDefault="000F1063" w:rsidP="003F6C36">
            <w:pPr>
              <w:rPr>
                <w:color w:val="000000"/>
              </w:rPr>
            </w:pPr>
            <w:r w:rsidRPr="00AD7A8F">
              <w:rPr>
                <w:color w:val="000000"/>
              </w:rPr>
              <w:t> </w:t>
            </w:r>
          </w:p>
        </w:tc>
      </w:tr>
      <w:tr w:rsidR="000F1063" w:rsidRPr="00AD7A8F" w14:paraId="020B5823" w14:textId="77777777" w:rsidTr="003F6C36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5ADF4" w14:textId="77777777" w:rsidR="000F1063" w:rsidRPr="00AD7A8F" w:rsidRDefault="000F1063" w:rsidP="003F6C36">
            <w:pPr>
              <w:rPr>
                <w:color w:val="000000"/>
              </w:rPr>
            </w:pPr>
            <w:r w:rsidRPr="00AD7A8F">
              <w:rPr>
                <w:color w:val="000000"/>
              </w:rPr>
              <w:t>Are less harmful to a person's health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F4308" w14:textId="77777777" w:rsidR="000F1063" w:rsidRPr="00AD7A8F" w:rsidRDefault="000F1063" w:rsidP="003F6C36">
            <w:pPr>
              <w:jc w:val="center"/>
              <w:rPr>
                <w:color w:val="000000"/>
              </w:rPr>
            </w:pPr>
            <w:r w:rsidRPr="00AD7A8F">
              <w:rPr>
                <w:color w:val="000000"/>
              </w:rPr>
              <w:t>0.67</w:t>
            </w:r>
          </w:p>
        </w:tc>
      </w:tr>
      <w:tr w:rsidR="000F1063" w:rsidRPr="00AD7A8F" w14:paraId="718BEDE5" w14:textId="77777777" w:rsidTr="003F6C36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0DC1C" w14:textId="77777777" w:rsidR="000F1063" w:rsidRPr="00AD7A8F" w:rsidRDefault="000F1063" w:rsidP="003F6C36">
            <w:pPr>
              <w:rPr>
                <w:color w:val="000000"/>
              </w:rPr>
            </w:pPr>
            <w:r w:rsidRPr="00AD7A8F">
              <w:rPr>
                <w:color w:val="000000"/>
              </w:rPr>
              <w:t>Are less harmful to a person’s heart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8C3CA" w14:textId="77777777" w:rsidR="000F1063" w:rsidRPr="00AD7A8F" w:rsidRDefault="000F1063" w:rsidP="003F6C36">
            <w:pPr>
              <w:jc w:val="center"/>
              <w:rPr>
                <w:color w:val="000000"/>
              </w:rPr>
            </w:pPr>
            <w:r w:rsidRPr="00AD7A8F">
              <w:rPr>
                <w:color w:val="000000"/>
              </w:rPr>
              <w:t>0.64</w:t>
            </w:r>
          </w:p>
        </w:tc>
      </w:tr>
      <w:tr w:rsidR="000F1063" w:rsidRPr="00AD7A8F" w14:paraId="1B68BA58" w14:textId="77777777" w:rsidTr="003F6C36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24CB9" w14:textId="77777777" w:rsidR="000F1063" w:rsidRPr="00AD7A8F" w:rsidRDefault="000F1063" w:rsidP="003F6C36">
            <w:pPr>
              <w:rPr>
                <w:color w:val="000000"/>
              </w:rPr>
            </w:pPr>
            <w:r w:rsidRPr="00AD7A8F">
              <w:rPr>
                <w:color w:val="000000"/>
              </w:rPr>
              <w:t>Are less addictiv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629A7" w14:textId="77777777" w:rsidR="000F1063" w:rsidRPr="00AD7A8F" w:rsidRDefault="000F1063" w:rsidP="003F6C36">
            <w:pPr>
              <w:jc w:val="center"/>
              <w:rPr>
                <w:color w:val="000000"/>
              </w:rPr>
            </w:pPr>
            <w:r w:rsidRPr="00AD7A8F">
              <w:rPr>
                <w:color w:val="000000"/>
              </w:rPr>
              <w:t>0.57</w:t>
            </w:r>
          </w:p>
        </w:tc>
      </w:tr>
      <w:tr w:rsidR="000F1063" w:rsidRPr="00AD7A8F" w14:paraId="3041F8EE" w14:textId="77777777" w:rsidTr="003F6C36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1912C" w14:textId="77777777" w:rsidR="000F1063" w:rsidRPr="00AD7A8F" w:rsidRDefault="000F1063" w:rsidP="003F6C36">
            <w:pPr>
              <w:rPr>
                <w:color w:val="000000"/>
              </w:rPr>
            </w:pPr>
            <w:r w:rsidRPr="00AD7A8F">
              <w:rPr>
                <w:color w:val="000000"/>
              </w:rPr>
              <w:t>Are less expensiv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AF83C" w14:textId="77777777" w:rsidR="000F1063" w:rsidRPr="00AD7A8F" w:rsidRDefault="000F1063" w:rsidP="003F6C36">
            <w:pPr>
              <w:jc w:val="center"/>
              <w:rPr>
                <w:color w:val="000000"/>
              </w:rPr>
            </w:pPr>
            <w:r w:rsidRPr="00AD7A8F">
              <w:rPr>
                <w:color w:val="000000"/>
              </w:rPr>
              <w:t>0.58</w:t>
            </w:r>
          </w:p>
        </w:tc>
      </w:tr>
      <w:tr w:rsidR="000F1063" w:rsidRPr="00AD7A8F" w14:paraId="794484F7" w14:textId="77777777" w:rsidTr="003F6C36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781EC" w14:textId="77777777" w:rsidR="000F1063" w:rsidRPr="00AD7A8F" w:rsidRDefault="000F1063" w:rsidP="003F6C36">
            <w:pPr>
              <w:rPr>
                <w:color w:val="000000"/>
              </w:rPr>
            </w:pPr>
            <w:r w:rsidRPr="00AD7A8F">
              <w:rPr>
                <w:color w:val="000000"/>
              </w:rPr>
              <w:t>Are easier for a person my age to purchas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0352B" w14:textId="77777777" w:rsidR="000F1063" w:rsidRPr="00AD7A8F" w:rsidRDefault="000F1063" w:rsidP="003F6C36">
            <w:pPr>
              <w:jc w:val="center"/>
              <w:rPr>
                <w:color w:val="000000"/>
              </w:rPr>
            </w:pPr>
            <w:r w:rsidRPr="00AD7A8F">
              <w:rPr>
                <w:color w:val="000000"/>
              </w:rPr>
              <w:t>0.55</w:t>
            </w:r>
          </w:p>
        </w:tc>
      </w:tr>
      <w:tr w:rsidR="000F1063" w:rsidRPr="00AD7A8F" w14:paraId="45B8955F" w14:textId="77777777" w:rsidTr="003F6C36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DE978" w14:textId="77777777" w:rsidR="000F1063" w:rsidRPr="00AD7A8F" w:rsidRDefault="000F1063" w:rsidP="003F6C36">
            <w:pPr>
              <w:rPr>
                <w:color w:val="000000"/>
              </w:rPr>
            </w:pPr>
            <w:r w:rsidRPr="00AD7A8F">
              <w:rPr>
                <w:color w:val="000000"/>
              </w:rPr>
              <w:t>Taste less like tobacco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2969B" w14:textId="77777777" w:rsidR="000F1063" w:rsidRPr="00AD7A8F" w:rsidRDefault="000F1063" w:rsidP="003F6C36">
            <w:pPr>
              <w:jc w:val="center"/>
              <w:rPr>
                <w:color w:val="000000"/>
              </w:rPr>
            </w:pPr>
            <w:r w:rsidRPr="00AD7A8F">
              <w:rPr>
                <w:color w:val="000000"/>
              </w:rPr>
              <w:t>0.66</w:t>
            </w:r>
          </w:p>
        </w:tc>
      </w:tr>
      <w:tr w:rsidR="000F1063" w:rsidRPr="00AD7A8F" w14:paraId="30193F10" w14:textId="77777777" w:rsidTr="003F6C36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727EA" w14:textId="77777777" w:rsidR="000F1063" w:rsidRPr="00AD7A8F" w:rsidRDefault="000F1063" w:rsidP="003F6C36">
            <w:pPr>
              <w:rPr>
                <w:color w:val="000000"/>
              </w:rPr>
            </w:pPr>
            <w:r w:rsidRPr="00AD7A8F">
              <w:rPr>
                <w:color w:val="000000"/>
              </w:rPr>
              <w:t>Taste smoother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32403" w14:textId="77777777" w:rsidR="000F1063" w:rsidRPr="00AD7A8F" w:rsidRDefault="000F1063" w:rsidP="003F6C36">
            <w:pPr>
              <w:jc w:val="center"/>
              <w:rPr>
                <w:color w:val="000000"/>
              </w:rPr>
            </w:pPr>
            <w:r w:rsidRPr="00AD7A8F">
              <w:rPr>
                <w:color w:val="000000"/>
              </w:rPr>
              <w:t>0.75</w:t>
            </w:r>
          </w:p>
        </w:tc>
      </w:tr>
      <w:tr w:rsidR="000F1063" w:rsidRPr="00AD7A8F" w14:paraId="53D27499" w14:textId="77777777" w:rsidTr="003F6C36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51696" w14:textId="77777777" w:rsidR="000F1063" w:rsidRPr="00AD7A8F" w:rsidRDefault="000F1063" w:rsidP="003F6C36">
            <w:pPr>
              <w:rPr>
                <w:color w:val="000000"/>
              </w:rPr>
            </w:pPr>
            <w:r w:rsidRPr="00AD7A8F">
              <w:rPr>
                <w:color w:val="000000"/>
              </w:rPr>
              <w:t>Have flavors that taste better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0672A" w14:textId="77777777" w:rsidR="000F1063" w:rsidRPr="00AD7A8F" w:rsidRDefault="000F1063" w:rsidP="003F6C36">
            <w:pPr>
              <w:jc w:val="center"/>
              <w:rPr>
                <w:color w:val="000000"/>
              </w:rPr>
            </w:pPr>
            <w:r w:rsidRPr="00AD7A8F">
              <w:rPr>
                <w:color w:val="000000"/>
              </w:rPr>
              <w:t>0.70</w:t>
            </w:r>
          </w:p>
        </w:tc>
      </w:tr>
      <w:tr w:rsidR="000F1063" w:rsidRPr="00AD7A8F" w14:paraId="301199AD" w14:textId="77777777" w:rsidTr="003F6C36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FF037" w14:textId="77777777" w:rsidR="000F1063" w:rsidRPr="00AD7A8F" w:rsidRDefault="000F1063" w:rsidP="003F6C36">
            <w:pPr>
              <w:rPr>
                <w:color w:val="000000"/>
              </w:rPr>
            </w:pPr>
            <w:r w:rsidRPr="00AD7A8F">
              <w:rPr>
                <w:color w:val="000000"/>
              </w:rPr>
              <w:t>Taste cleaner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F57A2" w14:textId="77777777" w:rsidR="000F1063" w:rsidRPr="00AD7A8F" w:rsidRDefault="000F1063" w:rsidP="003F6C36">
            <w:pPr>
              <w:jc w:val="center"/>
              <w:rPr>
                <w:color w:val="000000"/>
              </w:rPr>
            </w:pPr>
            <w:r w:rsidRPr="00AD7A8F">
              <w:rPr>
                <w:color w:val="000000"/>
              </w:rPr>
              <w:t>0.73</w:t>
            </w:r>
          </w:p>
        </w:tc>
      </w:tr>
      <w:tr w:rsidR="000F1063" w:rsidRPr="00AD7A8F" w14:paraId="4A276A4C" w14:textId="77777777" w:rsidTr="003F6C36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141B1" w14:textId="77777777" w:rsidR="000F1063" w:rsidRPr="00AD7A8F" w:rsidRDefault="000F1063" w:rsidP="003F6C36">
            <w:pPr>
              <w:rPr>
                <w:color w:val="000000"/>
              </w:rPr>
            </w:pPr>
            <w:r w:rsidRPr="00AD7A8F">
              <w:rPr>
                <w:color w:val="000000"/>
              </w:rPr>
              <w:t>Have more of a chemical tast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1E47E" w14:textId="77777777" w:rsidR="000F1063" w:rsidRPr="00AD7A8F" w:rsidRDefault="000F1063" w:rsidP="003F6C36">
            <w:pPr>
              <w:jc w:val="center"/>
              <w:rPr>
                <w:color w:val="000000"/>
              </w:rPr>
            </w:pPr>
            <w:r w:rsidRPr="00AD7A8F">
              <w:rPr>
                <w:color w:val="000000"/>
              </w:rPr>
              <w:t>0.55</w:t>
            </w:r>
          </w:p>
        </w:tc>
      </w:tr>
      <w:tr w:rsidR="000F1063" w:rsidRPr="00AD7A8F" w14:paraId="0118ACB1" w14:textId="77777777" w:rsidTr="003F6C36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5CC1C" w14:textId="77777777" w:rsidR="000F1063" w:rsidRPr="00AD7A8F" w:rsidRDefault="000F1063" w:rsidP="003F6C36">
            <w:pPr>
              <w:rPr>
                <w:color w:val="000000"/>
              </w:rPr>
            </w:pPr>
            <w:r w:rsidRPr="00AD7A8F">
              <w:rPr>
                <w:color w:val="000000"/>
              </w:rPr>
              <w:t>Taste better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43A97" w14:textId="77777777" w:rsidR="000F1063" w:rsidRPr="00AD7A8F" w:rsidRDefault="000F1063" w:rsidP="003F6C36">
            <w:pPr>
              <w:jc w:val="center"/>
              <w:rPr>
                <w:color w:val="000000"/>
              </w:rPr>
            </w:pPr>
            <w:r w:rsidRPr="00AD7A8F">
              <w:rPr>
                <w:color w:val="000000"/>
              </w:rPr>
              <w:t>0.75</w:t>
            </w:r>
          </w:p>
        </w:tc>
      </w:tr>
      <w:tr w:rsidR="000F1063" w:rsidRPr="00AD7A8F" w14:paraId="351FB0F1" w14:textId="77777777" w:rsidTr="003F6C36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5C344" w14:textId="77777777" w:rsidR="000F1063" w:rsidRPr="00AD7A8F" w:rsidRDefault="000F1063" w:rsidP="003F6C36">
            <w:pPr>
              <w:rPr>
                <w:color w:val="000000"/>
              </w:rPr>
            </w:pPr>
            <w:r w:rsidRPr="00AD7A8F">
              <w:rPr>
                <w:color w:val="000000"/>
              </w:rPr>
              <w:t>Are less likely to stain your teeth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0CDB0" w14:textId="77777777" w:rsidR="000F1063" w:rsidRPr="00AD7A8F" w:rsidRDefault="000F1063" w:rsidP="003F6C36">
            <w:pPr>
              <w:jc w:val="center"/>
              <w:rPr>
                <w:color w:val="000000"/>
              </w:rPr>
            </w:pPr>
            <w:r w:rsidRPr="00AD7A8F">
              <w:rPr>
                <w:color w:val="000000"/>
              </w:rPr>
              <w:t>0.68</w:t>
            </w:r>
          </w:p>
        </w:tc>
      </w:tr>
      <w:tr w:rsidR="000F1063" w:rsidRPr="00AD7A8F" w14:paraId="40AE8485" w14:textId="77777777" w:rsidTr="003F6C36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3E123" w14:textId="77777777" w:rsidR="000F1063" w:rsidRPr="00AD7A8F" w:rsidRDefault="000F1063" w:rsidP="003F6C36">
            <w:pPr>
              <w:rPr>
                <w:color w:val="000000"/>
              </w:rPr>
            </w:pPr>
            <w:r w:rsidRPr="00AD7A8F">
              <w:rPr>
                <w:color w:val="000000"/>
              </w:rPr>
              <w:t>Are less harmful to a person’s mouth or gum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0B3CD" w14:textId="77777777" w:rsidR="000F1063" w:rsidRPr="00AD7A8F" w:rsidRDefault="000F1063" w:rsidP="003F6C36">
            <w:pPr>
              <w:jc w:val="center"/>
              <w:rPr>
                <w:color w:val="000000"/>
              </w:rPr>
            </w:pPr>
            <w:r w:rsidRPr="00AD7A8F">
              <w:rPr>
                <w:color w:val="000000"/>
              </w:rPr>
              <w:t>0.67</w:t>
            </w:r>
          </w:p>
        </w:tc>
      </w:tr>
    </w:tbl>
    <w:p w14:paraId="77AF9FAF" w14:textId="77777777" w:rsidR="000F1063" w:rsidRDefault="000F1063" w:rsidP="000F1063">
      <w:pPr>
        <w:rPr>
          <w:color w:val="000000" w:themeColor="text1"/>
        </w:rPr>
      </w:pPr>
    </w:p>
    <w:sectPr w:rsidR="000F1063" w:rsidSect="00B931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063"/>
    <w:rsid w:val="00002CE2"/>
    <w:rsid w:val="00003C9C"/>
    <w:rsid w:val="00007AB1"/>
    <w:rsid w:val="00020DCE"/>
    <w:rsid w:val="00072670"/>
    <w:rsid w:val="00085B8D"/>
    <w:rsid w:val="000B145F"/>
    <w:rsid w:val="000B3E0D"/>
    <w:rsid w:val="000B4129"/>
    <w:rsid w:val="000C6556"/>
    <w:rsid w:val="000F1063"/>
    <w:rsid w:val="00107D6A"/>
    <w:rsid w:val="0011501F"/>
    <w:rsid w:val="001250D8"/>
    <w:rsid w:val="001469C9"/>
    <w:rsid w:val="00167098"/>
    <w:rsid w:val="00182A68"/>
    <w:rsid w:val="001A150A"/>
    <w:rsid w:val="001D3E01"/>
    <w:rsid w:val="0026081D"/>
    <w:rsid w:val="00273BAD"/>
    <w:rsid w:val="002829A4"/>
    <w:rsid w:val="0028603A"/>
    <w:rsid w:val="0029355C"/>
    <w:rsid w:val="002A3C4D"/>
    <w:rsid w:val="002D18C1"/>
    <w:rsid w:val="002E1F20"/>
    <w:rsid w:val="00320702"/>
    <w:rsid w:val="00385A0B"/>
    <w:rsid w:val="00390721"/>
    <w:rsid w:val="003B221D"/>
    <w:rsid w:val="003C3BBD"/>
    <w:rsid w:val="003D28BF"/>
    <w:rsid w:val="003D6588"/>
    <w:rsid w:val="003E0F4B"/>
    <w:rsid w:val="003F35C7"/>
    <w:rsid w:val="004038A8"/>
    <w:rsid w:val="004762BA"/>
    <w:rsid w:val="004764B7"/>
    <w:rsid w:val="004B2BEE"/>
    <w:rsid w:val="004C3437"/>
    <w:rsid w:val="00513BB9"/>
    <w:rsid w:val="00526AA8"/>
    <w:rsid w:val="00534116"/>
    <w:rsid w:val="00544836"/>
    <w:rsid w:val="0054528D"/>
    <w:rsid w:val="0055141C"/>
    <w:rsid w:val="0055377C"/>
    <w:rsid w:val="00563FE0"/>
    <w:rsid w:val="005A6703"/>
    <w:rsid w:val="005B34F5"/>
    <w:rsid w:val="005E1B85"/>
    <w:rsid w:val="00630A84"/>
    <w:rsid w:val="006634DE"/>
    <w:rsid w:val="00674816"/>
    <w:rsid w:val="006B201F"/>
    <w:rsid w:val="00760BF6"/>
    <w:rsid w:val="0077429A"/>
    <w:rsid w:val="00787FF1"/>
    <w:rsid w:val="007D61C9"/>
    <w:rsid w:val="00807099"/>
    <w:rsid w:val="00841754"/>
    <w:rsid w:val="00894868"/>
    <w:rsid w:val="008A5E84"/>
    <w:rsid w:val="008B5E38"/>
    <w:rsid w:val="008B5EF5"/>
    <w:rsid w:val="009130F0"/>
    <w:rsid w:val="00932E98"/>
    <w:rsid w:val="00953DBF"/>
    <w:rsid w:val="00986BEE"/>
    <w:rsid w:val="0099000A"/>
    <w:rsid w:val="00A313A7"/>
    <w:rsid w:val="00A769D7"/>
    <w:rsid w:val="00B0412F"/>
    <w:rsid w:val="00B06623"/>
    <w:rsid w:val="00B12088"/>
    <w:rsid w:val="00B35EEC"/>
    <w:rsid w:val="00B8755F"/>
    <w:rsid w:val="00B97ED0"/>
    <w:rsid w:val="00BD66EF"/>
    <w:rsid w:val="00C10909"/>
    <w:rsid w:val="00C2333E"/>
    <w:rsid w:val="00C43F72"/>
    <w:rsid w:val="00C46F3E"/>
    <w:rsid w:val="00C477C3"/>
    <w:rsid w:val="00C549CF"/>
    <w:rsid w:val="00C64561"/>
    <w:rsid w:val="00C93BC6"/>
    <w:rsid w:val="00CC0148"/>
    <w:rsid w:val="00CF7747"/>
    <w:rsid w:val="00D01656"/>
    <w:rsid w:val="00D06E9F"/>
    <w:rsid w:val="00D079E2"/>
    <w:rsid w:val="00D470FB"/>
    <w:rsid w:val="00D6308B"/>
    <w:rsid w:val="00D67B00"/>
    <w:rsid w:val="00DC0A40"/>
    <w:rsid w:val="00DD7CA7"/>
    <w:rsid w:val="00DE5464"/>
    <w:rsid w:val="00E439CE"/>
    <w:rsid w:val="00EB766B"/>
    <w:rsid w:val="00EF17E2"/>
    <w:rsid w:val="00F05815"/>
    <w:rsid w:val="00F32B5E"/>
    <w:rsid w:val="00F33684"/>
    <w:rsid w:val="00F42245"/>
    <w:rsid w:val="00F470AE"/>
    <w:rsid w:val="00F70EF4"/>
    <w:rsid w:val="00F74B3D"/>
    <w:rsid w:val="00FA0701"/>
    <w:rsid w:val="00FD1F73"/>
    <w:rsid w:val="00FD2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2815D3"/>
  <w14:defaultImageDpi w14:val="32767"/>
  <w15:chartTrackingRefBased/>
  <w15:docId w15:val="{F1E88A60-7688-A94F-ACC0-EB8965534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F106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bitt Morean, Meghan</dc:creator>
  <cp:keywords/>
  <dc:description/>
  <cp:lastModifiedBy>Rabbitt Morean, Meghan</cp:lastModifiedBy>
  <cp:revision>1</cp:revision>
  <dcterms:created xsi:type="dcterms:W3CDTF">2022-11-29T17:46:00Z</dcterms:created>
  <dcterms:modified xsi:type="dcterms:W3CDTF">2022-11-29T17:47:00Z</dcterms:modified>
</cp:coreProperties>
</file>